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068"/>
        <w:gridCol w:w="4759"/>
        <w:gridCol w:w="2004"/>
        <w:gridCol w:w="4129"/>
      </w:tblGrid>
      <w:tr w:rsidR="00913DD2" w:rsidRPr="00C860AE" w14:paraId="126AEB6A" w14:textId="77777777" w:rsidTr="00455DC0">
        <w:trPr>
          <w:trHeight w:val="5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28D" w14:textId="50622D42" w:rsidR="00913DD2" w:rsidRDefault="00913DD2" w:rsidP="00455DC0">
            <w:r>
              <w:rPr>
                <w:b/>
                <w:bCs/>
              </w:rPr>
              <w:t>Table S3</w:t>
            </w:r>
            <w:r w:rsidRPr="00C860AE">
              <w:rPr>
                <w:b/>
                <w:bCs/>
              </w:rPr>
              <w:t xml:space="preserve">. </w:t>
            </w:r>
            <w:r w:rsidRPr="00C860AE">
              <w:t xml:space="preserve"> List of </w:t>
            </w:r>
            <w:r>
              <w:t xml:space="preserve">top 25 </w:t>
            </w:r>
            <w:r w:rsidRPr="00C860AE">
              <w:t xml:space="preserve">genes in gene-based association </w:t>
            </w:r>
            <w:r w:rsidR="00082785">
              <w:t>analysis</w:t>
            </w:r>
            <w:bookmarkStart w:id="0" w:name="_GoBack"/>
            <w:bookmarkEnd w:id="0"/>
            <w:r w:rsidRPr="00C860AE">
              <w:t xml:space="preserve"> in the isolated BA </w:t>
            </w:r>
            <w:r>
              <w:t>c</w:t>
            </w:r>
            <w:r w:rsidRPr="00C860AE">
              <w:t>ohort</w:t>
            </w:r>
            <w:r>
              <w:t>.</w:t>
            </w:r>
          </w:p>
          <w:p w14:paraId="7531D385" w14:textId="77777777" w:rsidR="00913DD2" w:rsidRPr="00C860AE" w:rsidRDefault="00913DD2" w:rsidP="00455DC0"/>
          <w:p w14:paraId="138C8F87" w14:textId="77777777" w:rsidR="00913DD2" w:rsidRPr="00C860AE" w:rsidRDefault="00913DD2" w:rsidP="00455DC0">
            <w:r w:rsidRPr="00C860AE">
              <w:t xml:space="preserve"> </w:t>
            </w:r>
          </w:p>
        </w:tc>
      </w:tr>
      <w:tr w:rsidR="00913DD2" w:rsidRPr="00C860AE" w14:paraId="4A0CE8C9" w14:textId="77777777" w:rsidTr="00455DC0">
        <w:trPr>
          <w:trHeight w:val="315"/>
        </w:trPr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EBEB" w14:textId="77777777" w:rsidR="00913DD2" w:rsidRPr="00C860AE" w:rsidRDefault="00913DD2" w:rsidP="00455DC0">
            <w:r w:rsidRPr="00C860AE">
              <w:t>Chromosome</w:t>
            </w:r>
          </w:p>
        </w:tc>
        <w:tc>
          <w:tcPr>
            <w:tcW w:w="18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68DD" w14:textId="77777777" w:rsidR="00913DD2" w:rsidRPr="00C860AE" w:rsidRDefault="00913DD2" w:rsidP="00455DC0">
            <w:r w:rsidRPr="00C860AE">
              <w:t>Gene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E5F8" w14:textId="77777777" w:rsidR="00913DD2" w:rsidRPr="00C860AE" w:rsidRDefault="00913DD2" w:rsidP="00455DC0">
            <w:r w:rsidRPr="00C860AE">
              <w:t>#SNPs</w:t>
            </w:r>
          </w:p>
        </w:tc>
        <w:tc>
          <w:tcPr>
            <w:tcW w:w="1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FBFE" w14:textId="77777777" w:rsidR="00913DD2" w:rsidRPr="00C860AE" w:rsidRDefault="00913DD2" w:rsidP="00455DC0">
            <w:r w:rsidRPr="00C860AE">
              <w:rPr>
                <w:i/>
                <w:iCs/>
              </w:rPr>
              <w:t>P</w:t>
            </w:r>
            <w:r w:rsidRPr="00C860AE">
              <w:t>-value</w:t>
            </w:r>
          </w:p>
        </w:tc>
      </w:tr>
      <w:tr w:rsidR="00913DD2" w:rsidRPr="00C860AE" w14:paraId="7A1BA497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99E" w14:textId="77777777" w:rsidR="00913DD2" w:rsidRPr="00C860AE" w:rsidRDefault="00913DD2" w:rsidP="00455DC0">
            <w:r w:rsidRPr="00C860AE">
              <w:t>2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3D8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EFEMP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C93E" w14:textId="77777777" w:rsidR="00913DD2" w:rsidRPr="00C860AE" w:rsidRDefault="00913DD2" w:rsidP="00455DC0">
            <w:r w:rsidRPr="00C860AE">
              <w:t>3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D11" w14:textId="77777777" w:rsidR="00913DD2" w:rsidRPr="00C860AE" w:rsidRDefault="00913DD2" w:rsidP="00455DC0">
            <w:r w:rsidRPr="00C860AE">
              <w:t>3.90E-05</w:t>
            </w:r>
          </w:p>
        </w:tc>
      </w:tr>
      <w:tr w:rsidR="00913DD2" w:rsidRPr="00C860AE" w14:paraId="5B96B868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8F5" w14:textId="77777777" w:rsidR="00913DD2" w:rsidRPr="00C860AE" w:rsidRDefault="00913DD2" w:rsidP="00455DC0">
            <w:r w:rsidRPr="00C860AE">
              <w:t>7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B78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IGFBP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AD5" w14:textId="77777777" w:rsidR="00913DD2" w:rsidRPr="00C860AE" w:rsidRDefault="00913DD2" w:rsidP="00455DC0">
            <w:r w:rsidRPr="00C860AE">
              <w:t>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B155" w14:textId="77777777" w:rsidR="00913DD2" w:rsidRPr="00C860AE" w:rsidRDefault="00913DD2" w:rsidP="00455DC0">
            <w:r w:rsidRPr="00C860AE">
              <w:t>6.60E-05</w:t>
            </w:r>
          </w:p>
        </w:tc>
      </w:tr>
      <w:tr w:rsidR="00913DD2" w:rsidRPr="00C860AE" w14:paraId="7F74D66C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644" w14:textId="77777777" w:rsidR="00913DD2" w:rsidRPr="00C860AE" w:rsidRDefault="00913DD2" w:rsidP="00455DC0">
            <w:r w:rsidRPr="00C860AE">
              <w:t>3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B8B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CHS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8FE" w14:textId="77777777" w:rsidR="00913DD2" w:rsidRPr="00C860AE" w:rsidRDefault="00913DD2" w:rsidP="00455DC0">
            <w:r w:rsidRPr="00C860AE">
              <w:t>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CA3" w14:textId="77777777" w:rsidR="00913DD2" w:rsidRPr="00C860AE" w:rsidRDefault="00913DD2" w:rsidP="00455DC0">
            <w:r w:rsidRPr="00C860AE">
              <w:t>0.000144</w:t>
            </w:r>
          </w:p>
        </w:tc>
      </w:tr>
      <w:tr w:rsidR="00913DD2" w:rsidRPr="00C860AE" w14:paraId="664BB3F5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BF0" w14:textId="77777777" w:rsidR="00913DD2" w:rsidRPr="00C860AE" w:rsidRDefault="00913DD2" w:rsidP="00455DC0">
            <w:r w:rsidRPr="00C860AE">
              <w:t>16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605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TMED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3DE" w14:textId="77777777" w:rsidR="00913DD2" w:rsidRPr="00C860AE" w:rsidRDefault="00913DD2" w:rsidP="00455DC0">
            <w:r w:rsidRPr="00C860AE">
              <w:t>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4A1" w14:textId="77777777" w:rsidR="00913DD2" w:rsidRPr="00C860AE" w:rsidRDefault="00913DD2" w:rsidP="00455DC0">
            <w:r w:rsidRPr="00C860AE">
              <w:t>0.000323</w:t>
            </w:r>
          </w:p>
        </w:tc>
      </w:tr>
      <w:tr w:rsidR="00913DD2" w:rsidRPr="00C860AE" w14:paraId="50ECDBF0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2F0" w14:textId="77777777" w:rsidR="00913DD2" w:rsidRPr="00C860AE" w:rsidRDefault="00913DD2" w:rsidP="00455DC0">
            <w:r w:rsidRPr="00C860AE">
              <w:t>11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378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PDE2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17F" w14:textId="77777777" w:rsidR="00913DD2" w:rsidRPr="00C860AE" w:rsidRDefault="00913DD2" w:rsidP="00455DC0">
            <w:r w:rsidRPr="00C860AE">
              <w:t>5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A59A" w14:textId="77777777" w:rsidR="00913DD2" w:rsidRPr="00C860AE" w:rsidRDefault="00913DD2" w:rsidP="00455DC0">
            <w:r w:rsidRPr="00C860AE">
              <w:t>0.000434</w:t>
            </w:r>
          </w:p>
        </w:tc>
      </w:tr>
      <w:tr w:rsidR="00913DD2" w:rsidRPr="00C860AE" w14:paraId="72B1E2A4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B9C" w14:textId="77777777" w:rsidR="00913DD2" w:rsidRPr="00C860AE" w:rsidRDefault="00913DD2" w:rsidP="00455DC0">
            <w:r w:rsidRPr="00C860AE">
              <w:t>20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5D9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SALL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5D3" w14:textId="77777777" w:rsidR="00913DD2" w:rsidRPr="00C860AE" w:rsidRDefault="00913DD2" w:rsidP="00455DC0">
            <w:r w:rsidRPr="00C860AE">
              <w:t>1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7C7" w14:textId="77777777" w:rsidR="00913DD2" w:rsidRPr="00C860AE" w:rsidRDefault="00913DD2" w:rsidP="00455DC0">
            <w:r w:rsidRPr="00C860AE">
              <w:t>0.000462</w:t>
            </w:r>
          </w:p>
        </w:tc>
      </w:tr>
      <w:tr w:rsidR="00913DD2" w:rsidRPr="00C860AE" w14:paraId="0D489040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402" w14:textId="77777777" w:rsidR="00913DD2" w:rsidRPr="00C860AE" w:rsidRDefault="00913DD2" w:rsidP="00455DC0">
            <w:r w:rsidRPr="00C860AE">
              <w:t>1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FE5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DTD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C63" w14:textId="77777777" w:rsidR="00913DD2" w:rsidRPr="00C860AE" w:rsidRDefault="00913DD2" w:rsidP="00455DC0">
            <w:r w:rsidRPr="00C860AE">
              <w:t>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4A5" w14:textId="77777777" w:rsidR="00913DD2" w:rsidRPr="00C860AE" w:rsidRDefault="00913DD2" w:rsidP="00455DC0">
            <w:r w:rsidRPr="00C860AE">
              <w:t>0.000465</w:t>
            </w:r>
          </w:p>
        </w:tc>
      </w:tr>
      <w:tr w:rsidR="00913DD2" w:rsidRPr="00C860AE" w14:paraId="744C1196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6B7" w14:textId="77777777" w:rsidR="00913DD2" w:rsidRPr="00C860AE" w:rsidRDefault="00913DD2" w:rsidP="00455DC0">
            <w:r w:rsidRPr="00C860AE">
              <w:t>18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8E8D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OC1027246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96C" w14:textId="77777777" w:rsidR="00913DD2" w:rsidRPr="00C860AE" w:rsidRDefault="00913DD2" w:rsidP="00455DC0">
            <w:r w:rsidRPr="00C860AE">
              <w:t>1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1AD" w14:textId="77777777" w:rsidR="00913DD2" w:rsidRPr="00C860AE" w:rsidRDefault="00913DD2" w:rsidP="00455DC0">
            <w:r w:rsidRPr="00C860AE">
              <w:t>0.000583999</w:t>
            </w:r>
          </w:p>
        </w:tc>
      </w:tr>
      <w:tr w:rsidR="00913DD2" w:rsidRPr="00C860AE" w14:paraId="47C768CE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7BC" w14:textId="77777777" w:rsidR="00913DD2" w:rsidRPr="00C860AE" w:rsidRDefault="00913DD2" w:rsidP="00455DC0">
            <w:r w:rsidRPr="00C860AE">
              <w:t>15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94F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PYGO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683" w14:textId="77777777" w:rsidR="00913DD2" w:rsidRPr="00C860AE" w:rsidRDefault="00913DD2" w:rsidP="00455DC0">
            <w:r w:rsidRPr="00C860AE">
              <w:t>2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F20" w14:textId="77777777" w:rsidR="00913DD2" w:rsidRPr="00C860AE" w:rsidRDefault="00913DD2" w:rsidP="00455DC0">
            <w:r w:rsidRPr="00C860AE">
              <w:t>0.000736999</w:t>
            </w:r>
          </w:p>
        </w:tc>
      </w:tr>
      <w:tr w:rsidR="00913DD2" w:rsidRPr="00C860AE" w14:paraId="49E33FBA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9EE" w14:textId="77777777" w:rsidR="00913DD2" w:rsidRPr="00C860AE" w:rsidRDefault="00913DD2" w:rsidP="00455DC0">
            <w:r w:rsidRPr="00C860AE">
              <w:t>10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A29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BX1-AS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38C" w14:textId="77777777" w:rsidR="00913DD2" w:rsidRPr="00C860AE" w:rsidRDefault="00913DD2" w:rsidP="00455DC0">
            <w:r w:rsidRPr="00C860AE">
              <w:t>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4BC" w14:textId="77777777" w:rsidR="00913DD2" w:rsidRPr="00C860AE" w:rsidRDefault="00913DD2" w:rsidP="00455DC0">
            <w:r w:rsidRPr="00C860AE">
              <w:t>0.000746999</w:t>
            </w:r>
          </w:p>
        </w:tc>
      </w:tr>
      <w:tr w:rsidR="00913DD2" w:rsidRPr="00C860AE" w14:paraId="3B88FE5D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B96" w14:textId="77777777" w:rsidR="00913DD2" w:rsidRPr="00C860AE" w:rsidRDefault="00913DD2" w:rsidP="00455DC0">
            <w:r w:rsidRPr="00C860AE">
              <w:t>1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B3D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MATN1-AS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385" w14:textId="77777777" w:rsidR="00913DD2" w:rsidRPr="00C860AE" w:rsidRDefault="00913DD2" w:rsidP="00455DC0">
            <w:r w:rsidRPr="00C860AE">
              <w:t>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F6B" w14:textId="77777777" w:rsidR="00913DD2" w:rsidRPr="00C860AE" w:rsidRDefault="00913DD2" w:rsidP="00455DC0">
            <w:r w:rsidRPr="00C860AE">
              <w:t>0.000899999</w:t>
            </w:r>
          </w:p>
        </w:tc>
      </w:tr>
      <w:tr w:rsidR="00913DD2" w:rsidRPr="00C860AE" w14:paraId="66EA42B7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E3E" w14:textId="77777777" w:rsidR="00913DD2" w:rsidRPr="00C860AE" w:rsidRDefault="00913DD2" w:rsidP="00455DC0">
            <w:r w:rsidRPr="00C860AE">
              <w:t>17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CCD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SUPT4H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ADE" w14:textId="77777777" w:rsidR="00913DD2" w:rsidRPr="00C860AE" w:rsidRDefault="00913DD2" w:rsidP="00455DC0">
            <w:r w:rsidRPr="00C860AE">
              <w:t>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AAE" w14:textId="77777777" w:rsidR="00913DD2" w:rsidRPr="00C860AE" w:rsidRDefault="00913DD2" w:rsidP="00455DC0">
            <w:r w:rsidRPr="00C860AE">
              <w:t>0.00095999</w:t>
            </w:r>
          </w:p>
        </w:tc>
      </w:tr>
      <w:tr w:rsidR="00913DD2" w:rsidRPr="00C860AE" w14:paraId="1F865EBF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9E9" w14:textId="77777777" w:rsidR="00913DD2" w:rsidRPr="00C860AE" w:rsidRDefault="00913DD2" w:rsidP="00455DC0">
            <w:r w:rsidRPr="00C860AE">
              <w:t>3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AE8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CISH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944" w14:textId="77777777" w:rsidR="00913DD2" w:rsidRPr="00C860AE" w:rsidRDefault="00913DD2" w:rsidP="00455DC0">
            <w:r w:rsidRPr="00C860AE">
              <w:t>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73B" w14:textId="77777777" w:rsidR="00913DD2" w:rsidRPr="00C860AE" w:rsidRDefault="00913DD2" w:rsidP="00455DC0">
            <w:r w:rsidRPr="00C860AE">
              <w:t>0.00095999</w:t>
            </w:r>
          </w:p>
        </w:tc>
      </w:tr>
      <w:tr w:rsidR="00913DD2" w:rsidRPr="00C860AE" w14:paraId="0CFD35F0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6D7" w14:textId="77777777" w:rsidR="00913DD2" w:rsidRPr="00C860AE" w:rsidRDefault="00913DD2" w:rsidP="00455DC0">
            <w:r w:rsidRPr="00C860AE">
              <w:t>19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43A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OC28434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FA9" w14:textId="77777777" w:rsidR="00913DD2" w:rsidRPr="00C860AE" w:rsidRDefault="00913DD2" w:rsidP="00455DC0">
            <w:r w:rsidRPr="00C860AE">
              <w:t>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C7E" w14:textId="77777777" w:rsidR="00913DD2" w:rsidRPr="00C860AE" w:rsidRDefault="00913DD2" w:rsidP="00455DC0">
            <w:r w:rsidRPr="00C860AE">
              <w:t>0.00101999</w:t>
            </w:r>
          </w:p>
        </w:tc>
      </w:tr>
      <w:tr w:rsidR="00913DD2" w:rsidRPr="00C860AE" w14:paraId="3FAB22E6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973" w14:textId="77777777" w:rsidR="00913DD2" w:rsidRPr="00C860AE" w:rsidRDefault="00913DD2" w:rsidP="00455DC0">
            <w:r w:rsidRPr="00C860AE">
              <w:t>2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9A0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FAM110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F84" w14:textId="77777777" w:rsidR="00913DD2" w:rsidRPr="00C860AE" w:rsidRDefault="00913DD2" w:rsidP="00455DC0">
            <w:r w:rsidRPr="00C860AE">
              <w:t>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67A" w14:textId="77777777" w:rsidR="00913DD2" w:rsidRPr="00C860AE" w:rsidRDefault="00913DD2" w:rsidP="00455DC0">
            <w:r w:rsidRPr="00C860AE">
              <w:t>0.00104999</w:t>
            </w:r>
          </w:p>
        </w:tc>
      </w:tr>
      <w:tr w:rsidR="00913DD2" w:rsidRPr="00C860AE" w14:paraId="1C5F6486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D76" w14:textId="77777777" w:rsidR="00913DD2" w:rsidRPr="00C860AE" w:rsidRDefault="00913DD2" w:rsidP="00455DC0">
            <w:r w:rsidRPr="00C860AE">
              <w:t>19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B6B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GI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083" w14:textId="77777777" w:rsidR="00913DD2" w:rsidRPr="00C860AE" w:rsidRDefault="00913DD2" w:rsidP="00455DC0">
            <w:r w:rsidRPr="00C860AE"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6DB" w14:textId="77777777" w:rsidR="00913DD2" w:rsidRPr="00C860AE" w:rsidRDefault="00913DD2" w:rsidP="00455DC0">
            <w:r w:rsidRPr="00C860AE">
              <w:t>0.001099989</w:t>
            </w:r>
          </w:p>
        </w:tc>
      </w:tr>
      <w:tr w:rsidR="00913DD2" w:rsidRPr="00C860AE" w14:paraId="45686C91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30EA" w14:textId="77777777" w:rsidR="00913DD2" w:rsidRPr="00C860AE" w:rsidRDefault="00913DD2" w:rsidP="00455DC0">
            <w:r w:rsidRPr="00C860AE">
              <w:t>1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3862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OC1019271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C3FE" w14:textId="77777777" w:rsidR="00913DD2" w:rsidRPr="00C860AE" w:rsidRDefault="00913DD2" w:rsidP="00455DC0">
            <w:r w:rsidRPr="00C860AE"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08C" w14:textId="77777777" w:rsidR="00913DD2" w:rsidRPr="00C860AE" w:rsidRDefault="00913DD2" w:rsidP="00455DC0">
            <w:r w:rsidRPr="00C860AE">
              <w:t>0.001109989</w:t>
            </w:r>
          </w:p>
        </w:tc>
      </w:tr>
      <w:tr w:rsidR="00913DD2" w:rsidRPr="00C860AE" w14:paraId="5F9013E5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B1F" w14:textId="77777777" w:rsidR="00913DD2" w:rsidRPr="00C860AE" w:rsidRDefault="00913DD2" w:rsidP="00455DC0">
            <w:r w:rsidRPr="00C860AE">
              <w:t>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2F0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HADH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062" w14:textId="77777777" w:rsidR="00913DD2" w:rsidRPr="00C860AE" w:rsidRDefault="00913DD2" w:rsidP="00455DC0">
            <w:r w:rsidRPr="00C860AE">
              <w:t>1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F94" w14:textId="77777777" w:rsidR="00913DD2" w:rsidRPr="00C860AE" w:rsidRDefault="00913DD2" w:rsidP="00455DC0">
            <w:r w:rsidRPr="00C860AE">
              <w:t>0.001109989</w:t>
            </w:r>
          </w:p>
        </w:tc>
      </w:tr>
      <w:tr w:rsidR="00913DD2" w:rsidRPr="00C860AE" w14:paraId="3F6202E6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DF2" w14:textId="77777777" w:rsidR="00913DD2" w:rsidRPr="00C860AE" w:rsidRDefault="00913DD2" w:rsidP="00455DC0">
            <w:r w:rsidRPr="00C860AE">
              <w:t>2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A05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LOC1511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1C5" w14:textId="77777777" w:rsidR="00913DD2" w:rsidRPr="00C860AE" w:rsidRDefault="00913DD2" w:rsidP="00455DC0">
            <w:r w:rsidRPr="00C860AE">
              <w:t>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5FE" w14:textId="77777777" w:rsidR="00913DD2" w:rsidRPr="00C860AE" w:rsidRDefault="00913DD2" w:rsidP="00455DC0">
            <w:r w:rsidRPr="00C860AE">
              <w:t>0.001129989</w:t>
            </w:r>
          </w:p>
        </w:tc>
      </w:tr>
      <w:tr w:rsidR="00913DD2" w:rsidRPr="00C860AE" w14:paraId="6BF190E8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4B0" w14:textId="77777777" w:rsidR="00913DD2" w:rsidRPr="00C860AE" w:rsidRDefault="00913DD2" w:rsidP="00455DC0">
            <w:r w:rsidRPr="00C860AE">
              <w:t>9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6354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CNTFR-AS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5A9E" w14:textId="77777777" w:rsidR="00913DD2" w:rsidRPr="00C860AE" w:rsidRDefault="00913DD2" w:rsidP="00455DC0">
            <w:r w:rsidRPr="00C860AE">
              <w:t>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5B8" w14:textId="77777777" w:rsidR="00913DD2" w:rsidRPr="00C860AE" w:rsidRDefault="00913DD2" w:rsidP="00455DC0">
            <w:r w:rsidRPr="00C860AE">
              <w:t>0.001149989</w:t>
            </w:r>
          </w:p>
        </w:tc>
      </w:tr>
      <w:tr w:rsidR="00913DD2" w:rsidRPr="00C860AE" w14:paraId="30CC885A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5E9" w14:textId="77777777" w:rsidR="00913DD2" w:rsidRPr="00C860AE" w:rsidRDefault="00913DD2" w:rsidP="00455DC0">
            <w:r w:rsidRPr="00C860AE">
              <w:t>17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86A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MTMR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9E6" w14:textId="77777777" w:rsidR="00913DD2" w:rsidRPr="00C860AE" w:rsidRDefault="00913DD2" w:rsidP="00455DC0">
            <w:r w:rsidRPr="00C860AE">
              <w:t>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9A8" w14:textId="77777777" w:rsidR="00913DD2" w:rsidRPr="00C860AE" w:rsidRDefault="00913DD2" w:rsidP="00455DC0">
            <w:r w:rsidRPr="00C860AE">
              <w:t>0.001179988</w:t>
            </w:r>
          </w:p>
        </w:tc>
      </w:tr>
      <w:tr w:rsidR="00913DD2" w:rsidRPr="00C860AE" w14:paraId="273CEDDA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A1C3" w14:textId="77777777" w:rsidR="00913DD2" w:rsidRPr="00C860AE" w:rsidRDefault="00913DD2" w:rsidP="00455DC0">
            <w:r w:rsidRPr="00C860AE">
              <w:t>6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11B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HACE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56D" w14:textId="77777777" w:rsidR="00913DD2" w:rsidRPr="00C860AE" w:rsidRDefault="00913DD2" w:rsidP="00455DC0">
            <w:r w:rsidRPr="00C860AE">
              <w:t>4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E69" w14:textId="77777777" w:rsidR="00913DD2" w:rsidRPr="00C860AE" w:rsidRDefault="00913DD2" w:rsidP="00455DC0">
            <w:r w:rsidRPr="00C860AE">
              <w:t>0.001179988</w:t>
            </w:r>
          </w:p>
        </w:tc>
      </w:tr>
      <w:tr w:rsidR="00913DD2" w:rsidRPr="00C860AE" w14:paraId="4C47FF03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9C3" w14:textId="77777777" w:rsidR="00913DD2" w:rsidRPr="00C860AE" w:rsidRDefault="00913DD2" w:rsidP="00455DC0">
            <w:r w:rsidRPr="00C860AE">
              <w:t>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850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IL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32C" w14:textId="77777777" w:rsidR="00913DD2" w:rsidRPr="00C860AE" w:rsidRDefault="00913DD2" w:rsidP="00455DC0">
            <w:r w:rsidRPr="00C860AE">
              <w:t>3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7E37" w14:textId="77777777" w:rsidR="00913DD2" w:rsidRPr="00C860AE" w:rsidRDefault="00913DD2" w:rsidP="00455DC0">
            <w:r w:rsidRPr="00C860AE">
              <w:t>0.001209988</w:t>
            </w:r>
          </w:p>
        </w:tc>
      </w:tr>
      <w:tr w:rsidR="00913DD2" w:rsidRPr="00C860AE" w14:paraId="3175CAED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9D3" w14:textId="77777777" w:rsidR="00913DD2" w:rsidRPr="00C860AE" w:rsidRDefault="00913DD2" w:rsidP="00455DC0">
            <w:r w:rsidRPr="00C860AE">
              <w:t>11</w:t>
            </w:r>
          </w:p>
        </w:tc>
        <w:tc>
          <w:tcPr>
            <w:tcW w:w="1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E10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MAP6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E50" w14:textId="77777777" w:rsidR="00913DD2" w:rsidRPr="00C860AE" w:rsidRDefault="00913DD2" w:rsidP="00455DC0">
            <w:r w:rsidRPr="00C860AE">
              <w:t>32</w:t>
            </w:r>
          </w:p>
        </w:tc>
        <w:tc>
          <w:tcPr>
            <w:tcW w:w="1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17B" w14:textId="77777777" w:rsidR="00913DD2" w:rsidRPr="00C860AE" w:rsidRDefault="00913DD2" w:rsidP="00455DC0">
            <w:r w:rsidRPr="00C860AE">
              <w:t>0.001289987</w:t>
            </w:r>
          </w:p>
        </w:tc>
      </w:tr>
      <w:tr w:rsidR="00913DD2" w:rsidRPr="00C860AE" w14:paraId="5D551245" w14:textId="77777777" w:rsidTr="00455DC0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A544" w14:textId="77777777" w:rsidR="00913DD2" w:rsidRPr="00C860AE" w:rsidRDefault="00913DD2" w:rsidP="00455DC0">
            <w:r w:rsidRPr="00C860AE">
              <w:t>14</w:t>
            </w:r>
          </w:p>
        </w:tc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D9E7" w14:textId="77777777" w:rsidR="00913DD2" w:rsidRPr="00C860AE" w:rsidRDefault="00913DD2" w:rsidP="00455DC0">
            <w:pPr>
              <w:rPr>
                <w:i/>
                <w:iCs/>
              </w:rPr>
            </w:pPr>
            <w:r w:rsidRPr="00C860AE">
              <w:rPr>
                <w:i/>
                <w:iCs/>
              </w:rPr>
              <w:t>KTN1-AS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2F3C" w14:textId="77777777" w:rsidR="00913DD2" w:rsidRPr="00C860AE" w:rsidRDefault="00913DD2" w:rsidP="00455DC0">
            <w:r w:rsidRPr="00C860AE">
              <w:t>4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F31A" w14:textId="77777777" w:rsidR="00913DD2" w:rsidRPr="00C860AE" w:rsidRDefault="00913DD2" w:rsidP="00455DC0">
            <w:r w:rsidRPr="00C860AE">
              <w:t>0.001289987</w:t>
            </w:r>
          </w:p>
        </w:tc>
      </w:tr>
    </w:tbl>
    <w:p w14:paraId="23AADB80" w14:textId="77777777" w:rsidR="00913DD2" w:rsidRDefault="00913DD2" w:rsidP="00913DD2"/>
    <w:p w14:paraId="6CB38FB2" w14:textId="77777777" w:rsidR="00FD01A7" w:rsidRDefault="00FD01A7"/>
    <w:sectPr w:rsidR="00FD01A7" w:rsidSect="00913D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D2"/>
    <w:rsid w:val="00082785"/>
    <w:rsid w:val="000A4A6D"/>
    <w:rsid w:val="003B663A"/>
    <w:rsid w:val="00913DD2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5F7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Devoto</dc:creator>
  <cp:keywords/>
  <dc:description/>
  <cp:lastModifiedBy>Marcella Devoto</cp:lastModifiedBy>
  <cp:revision>3</cp:revision>
  <dcterms:created xsi:type="dcterms:W3CDTF">2018-04-27T13:41:00Z</dcterms:created>
  <dcterms:modified xsi:type="dcterms:W3CDTF">2018-04-27T13:41:00Z</dcterms:modified>
</cp:coreProperties>
</file>